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710" w:rsidRPr="00C53423" w:rsidRDefault="00C53423">
      <w:pPr>
        <w:rPr>
          <w:rFonts w:ascii="Times New Roman" w:hAnsi="Times New Roman" w:cs="Times New Roman"/>
          <w:b/>
          <w:sz w:val="24"/>
          <w:szCs w:val="24"/>
        </w:rPr>
      </w:pPr>
      <w:r w:rsidRPr="00C53423">
        <w:rPr>
          <w:rFonts w:ascii="Times New Roman" w:hAnsi="Times New Roman" w:cs="Times New Roman"/>
          <w:b/>
          <w:sz w:val="24"/>
          <w:szCs w:val="24"/>
        </w:rPr>
        <w:t>S3 Appendix</w:t>
      </w:r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t>Age at diagnosis</w:t>
      </w:r>
      <w:bookmarkStart w:id="0" w:name="_GoBack"/>
      <w:bookmarkEnd w:id="0"/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17.5pt">
            <v:imagedata r:id="rId4" o:title="r_age_funnel"/>
          </v:shape>
        </w:pict>
      </w:r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t>Atrophic vs. non-atrophic histology</w:t>
      </w:r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pict>
          <v:shape id="_x0000_i1026" type="#_x0000_t75" style="width:453pt;height:218.5pt">
            <v:imagedata r:id="rId5" o:title="r_atrophic_funnel"/>
          </v:shape>
        </w:pict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br w:type="page"/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lastRenderedPageBreak/>
        <w:t>Classical vs. non-classical clinical presentation</w:t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pict>
          <v:shape id="_x0000_i1027" type="#_x0000_t75" style="width:453pt;height:225.5pt">
            <v:imagedata r:id="rId6" o:title="r_clin_repr_funnel"/>
          </v:shape>
        </w:pict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t>Diarrhea vs. no diarrhea</w:t>
      </w:r>
      <w:r w:rsidRPr="00C53423">
        <w:rPr>
          <w:rFonts w:ascii="Times New Roman" w:hAnsi="Times New Roman" w:cs="Times New Roman"/>
          <w:sz w:val="24"/>
          <w:szCs w:val="24"/>
        </w:rPr>
        <w:pict>
          <v:shape id="_x0000_i1028" type="#_x0000_t75" style="width:453pt;height:225pt">
            <v:imagedata r:id="rId7" o:title="r_diarrhea_funnel"/>
          </v:shape>
        </w:pict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</w:p>
    <w:p w:rsidR="00C53423" w:rsidRPr="00C53423" w:rsidRDefault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br w:type="page"/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lastRenderedPageBreak/>
        <w:t>Marsh 3c vs. 3a-b</w:t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pict>
          <v:shape id="_x0000_i1029" type="#_x0000_t75" style="width:453pt;height:217.5pt">
            <v:imagedata r:id="rId8" o:title="r_Marsh_funnel"/>
          </v:shape>
        </w:pict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t>Type 1 diabetes mellitus</w:t>
      </w:r>
    </w:p>
    <w:p w:rsidR="00C53423" w:rsidRPr="00C53423" w:rsidRDefault="00C53423" w:rsidP="00C53423">
      <w:pPr>
        <w:rPr>
          <w:rFonts w:ascii="Times New Roman" w:hAnsi="Times New Roman" w:cs="Times New Roman"/>
          <w:sz w:val="24"/>
          <w:szCs w:val="24"/>
        </w:rPr>
      </w:pPr>
      <w:r w:rsidRPr="00C53423">
        <w:rPr>
          <w:rFonts w:ascii="Times New Roman" w:hAnsi="Times New Roman" w:cs="Times New Roman"/>
          <w:sz w:val="24"/>
          <w:szCs w:val="24"/>
        </w:rPr>
        <w:pict>
          <v:shape id="_x0000_i1030" type="#_x0000_t75" style="width:453pt;height:225pt">
            <v:imagedata r:id="rId9" o:title="r_T1DM_funnel"/>
          </v:shape>
        </w:pict>
      </w:r>
    </w:p>
    <w:sectPr w:rsidR="00C53423" w:rsidRPr="00C534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332"/>
    <w:rsid w:val="005C1332"/>
    <w:rsid w:val="00656710"/>
    <w:rsid w:val="00C5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4F739D-1469-4A12-A25E-A63B27CC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</Words>
  <Characters>179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2</cp:revision>
  <dcterms:created xsi:type="dcterms:W3CDTF">2018-12-04T16:00:00Z</dcterms:created>
  <dcterms:modified xsi:type="dcterms:W3CDTF">2018-12-04T16:06:00Z</dcterms:modified>
</cp:coreProperties>
</file>